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BE87B7">
      <w:pPr>
        <w:jc w:val="both"/>
        <w:rPr>
          <w:rFonts w:hint="default" w:ascii="Arial" w:hAnsi="Arial" w:cs="Arial"/>
          <w:b w:val="0"/>
          <w:bCs w:val="0"/>
          <w:sz w:val="24"/>
          <w:szCs w:val="24"/>
        </w:rPr>
      </w:pPr>
      <w:r>
        <w:rPr>
          <w:rFonts w:hint="default" w:ascii="Arial" w:hAnsi="Arial" w:eastAsia="等线" w:cs="Arial"/>
          <w:b/>
          <w:bCs/>
          <w:sz w:val="24"/>
          <w:szCs w:val="24"/>
        </w:rPr>
        <w:t>Supplementary Table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Arial" w:hAnsi="Arial" w:cs="Arial"/>
          <w:b/>
          <w:bCs/>
          <w:sz w:val="24"/>
          <w:szCs w:val="24"/>
        </w:rPr>
        <w:t xml:space="preserve"> </w:t>
      </w:r>
      <w:r>
        <w:rPr>
          <w:rFonts w:hint="default" w:ascii="Arial" w:hAnsi="Arial" w:cs="Arial"/>
          <w:b w:val="0"/>
          <w:bCs w:val="0"/>
          <w:sz w:val="24"/>
          <w:szCs w:val="24"/>
        </w:rPr>
        <w:t>Sensitivity grades of 198 soybean accessions under saline-alkaline stress</w:t>
      </w:r>
    </w:p>
    <w:tbl>
      <w:tblPr>
        <w:tblStyle w:val="4"/>
        <w:tblW w:w="77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122"/>
        <w:gridCol w:w="1950"/>
        <w:gridCol w:w="2493"/>
      </w:tblGrid>
      <w:tr w14:paraId="09F7C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1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46D23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al Number</w:t>
            </w:r>
          </w:p>
        </w:tc>
        <w:tc>
          <w:tcPr>
            <w:tcW w:w="21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954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rmplasm Name</w:t>
            </w:r>
          </w:p>
        </w:tc>
        <w:tc>
          <w:tcPr>
            <w:tcW w:w="1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1582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hensive Score (D Value)</w:t>
            </w:r>
          </w:p>
        </w:tc>
        <w:tc>
          <w:tcPr>
            <w:tcW w:w="24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01DD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ce</w:t>
            </w:r>
          </w:p>
        </w:tc>
      </w:tr>
      <w:tr w14:paraId="57A7C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F3F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8</w:t>
            </w:r>
          </w:p>
        </w:tc>
        <w:tc>
          <w:tcPr>
            <w:tcW w:w="21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308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dou 36</w:t>
            </w:r>
          </w:p>
        </w:tc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BD4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24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7C8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3B9B4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5DB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A76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xing 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122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F37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2E28C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F8E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86E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9F7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19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2F8B3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BF2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4F4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6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88B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80F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76229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809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B48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712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C67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55B46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6AF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B69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42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69B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2B0EC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C2F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283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8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00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E04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32B9A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5B8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EF2C4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1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9A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7E7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546F1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731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9E3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ojiang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8BB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D77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5A1B8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3D3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916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uyan 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C4A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3CC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1FB2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637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F57F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dou 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465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019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24213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0D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179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nong 9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2C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50C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0490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A37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673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feng 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E37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19E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0A9EC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FD6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39B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5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358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681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4FF64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C95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315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1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DB5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E09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4CCFA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CC8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0B0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-37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DF9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F68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60C67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133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2A8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0D7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A89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13568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F87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39F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dou 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7D2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6CD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008E9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A50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537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-3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DA6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299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5BFE3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684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65F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sheng 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073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5B7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285C5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918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90C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dou 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455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15B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41734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963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F060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D7A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F30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12A7D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2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B631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feng 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95B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06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22E37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E57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780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B301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70A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0C3DA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667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641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3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3DF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7E5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5F886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5D1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E43C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32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3F7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BC7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184DC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C22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EEF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D81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255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5200D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AAC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FFE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ABB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17C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resistant</w:t>
            </w:r>
          </w:p>
        </w:tc>
      </w:tr>
      <w:tr w14:paraId="4D22A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10A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33A7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oyu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61C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6B1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2164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587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4C4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ken 3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66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B4D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919D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2CE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694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inong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EA1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625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F8DC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DBE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711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3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0AB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089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CB44C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43C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FA9C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5BF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BB1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A31D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25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AC5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CBE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D95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37A0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058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CA6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yuan 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724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91F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08EF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168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504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gqingdou 2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1E5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235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1BCB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105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9AE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DDE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C11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DED4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FA9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5CE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048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679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EEA5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7AB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6833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yuan 8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772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3BC9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87E7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293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400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'ao 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CB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FCA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974F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042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B6C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9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79E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576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8366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668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6CB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0CF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0B8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9197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4B2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823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engdou 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34D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075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4B41D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A7B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82A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inong 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B35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D94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B622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061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AAB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yuan 6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47C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F3A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D6EE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CF3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CCA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ndou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78F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808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EF6F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F7E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B4F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yan 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CE1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19B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29BA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24E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96A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gqingdou 2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A82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AC0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4DFD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C72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4F46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ojiang 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535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6A3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46AC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D1D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D1F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30F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61E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F475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262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6D56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dou 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C1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8E8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4E80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BB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0DB64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he 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898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ACC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23CD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908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353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feng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09B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9EE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4B549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85D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B84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B7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CE9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9B42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2C1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B2AF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huang 6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F53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5BC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7008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2C5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526C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EDF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90C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3427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CCA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C6B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feng 5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764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C3D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9ABC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D4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A25E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A80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35E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D77A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66F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D5F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8A8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01B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9FF9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951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586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uyan 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178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586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AEE2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B81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9AEE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549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A43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6A39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A13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60E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AD0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278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565A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85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9EEF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7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2A6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B7D5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7F25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685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1BE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3B0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149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7F4D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05F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9F6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AC3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29D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2AE1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C10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7827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0DD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462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F1FA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338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68B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dou 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B39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78C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E577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E23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2AC6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yuan 6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3F6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F73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EF11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DBE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57E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C7C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A47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CE34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BBF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1C3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inong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E12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3F7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FC6E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075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460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ou 2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2B0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BD4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788E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114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05F1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B3D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E20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7183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81B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F4CC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3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B64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77F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2D38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D1D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0BBD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8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995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96D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A9BD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86D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5C2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ke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988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978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58A9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E94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31E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he 4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CFE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05F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3D1E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58B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3B74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8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F6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456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6702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5E7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832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shengdou 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6FB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AA0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BD7B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D45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A301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8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174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C8A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C986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100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B6E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'ao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DA1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7F3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3B27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729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27C4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0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E2F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25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80EB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5B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B2A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B5D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4B6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7E69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3C8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88D3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feng 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F7C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E38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3C0D7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4B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9C6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C27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4D4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6C7B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032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14A6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jiang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323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C40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519C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8EC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DBA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6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D5D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D5E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42510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9A7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802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E22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AED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2CC5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852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57A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C66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F6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108B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0A0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D62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3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57F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6E6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CB30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16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234E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he 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459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2A3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28DC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C9F0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BE443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dou 9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5FB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AEB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4A63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B6E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808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N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1E4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D2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88D7A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A07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568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feng 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85F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CEA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6DBE0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005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09EF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E03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8C6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830F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50E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473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pu 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165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964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1982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D6C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D4C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yuan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14F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F5D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B73E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1DA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DCA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7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27E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018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52BF5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E373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A6A7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DFC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F2D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336C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04A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F4E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603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79B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22FF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90F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A034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40C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F56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4402A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2F5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2386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'ao 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E44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6A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49F5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F06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FEA3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FB2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296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988D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9EA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948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8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5B2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243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4FCD0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633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41F4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jiang 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6DA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CBD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1AEE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7F8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298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uyan 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477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D1A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ADE0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801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1A4B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37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EAD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A5B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9F00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3B8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F777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feng 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310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9B2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931B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EE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5CE3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dou 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B791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8E1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58E1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00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BFD2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6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CE5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A2F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7EE9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D95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2AF2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'ao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94D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1A7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7B7B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937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CDEB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sheng 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9C7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C2A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219E9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57E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E10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7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643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546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599A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3AF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F9C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3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1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373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31CD9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9E2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AB1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ojiang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37A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75D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0744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519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1EA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pu 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3DD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AE8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934F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5E7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147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yuan 5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700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968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3AB4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444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1C7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422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DAC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0060F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281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AB1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ken 3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F42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256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7B7FB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726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447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845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832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DB9C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6CE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4AD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feng 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690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EBA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stant</w:t>
            </w:r>
          </w:p>
        </w:tc>
      </w:tr>
      <w:tr w14:paraId="18C90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60B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7C7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ngxian 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84C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4E2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8F14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D56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E2B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468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BA6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406AE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6ED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2243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ke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954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14E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2163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91B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60AC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0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79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E73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628E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73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43CE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1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99B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FB6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C2E6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951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BF08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8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57D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BBF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EAA7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38C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C06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wuxingdou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86B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DBE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D829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5BE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B8B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9B4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FD9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AAC0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D6A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3B6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3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469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2EA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EFA4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D5F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115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gdou 15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0C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D69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6001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781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1FC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gqingdou 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02D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F6B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497E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2F1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265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feng 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221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DA0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1231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5FF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1D7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onghuang 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D11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459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9D7F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B17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02A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3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84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26F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4CE8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4B0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A087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1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185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F6C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6CCA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598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FAC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gqingdou 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81C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11A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55CA3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4BA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0E28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feng 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AB0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DA4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79F6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756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DE1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CEC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912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B995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8D3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DD7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jiang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7E8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C4D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9811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217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46F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gqingdou 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E89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066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300C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4FE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26C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ken 33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D30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42B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577EA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568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D6878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jiang 8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373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7B1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9F7A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CBD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E79BE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ajiang 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520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45F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EDD9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925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6D17E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'ao 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AC1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2F5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39C9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811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ED4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30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88A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E32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4201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9EA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DDB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nfeng 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128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89F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4BB3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BD8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81E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B56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66E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3CE2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3BF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DC1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7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03C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962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0906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B61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7E1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270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939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C343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969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F98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E3F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19E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72A7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53C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B5B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da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C4A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CEB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5768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059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7A4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3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914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3A0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0AC9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DAE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771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ken 33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1D0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428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38E06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399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A4E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1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42C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EEB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5ED8B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B1C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818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sheng 4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20B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DAD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361B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79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754B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nyuan 7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672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F30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61DE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9A4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DE1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8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3BB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D25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FCA5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370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6E7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idou 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DA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0EF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F29C9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7D1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002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dou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05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820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6B96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4C7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E44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1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9DE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C11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01D6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25A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B39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7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9A7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249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32EA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CCE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3B1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0AD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52E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0BC9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2F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EBF4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566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DDA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657B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14F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FD1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5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2AB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2B0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A1E7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CD2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967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-37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D5F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BCA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2800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7E6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4BB8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he 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12D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AC7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5A3FB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2F0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E6BB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4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8FE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53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84AD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15C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017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adou 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67B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39D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4A260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DC0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C9F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inong 4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CC7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DDE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359FF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BBF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2D0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220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228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A3FC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E7D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D3EA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iyu 8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13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20E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BCF3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204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2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FE0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8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FC8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9C9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801C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7C0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9C5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D90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A8D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2192C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2E9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5B92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9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C86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53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E885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1B2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C23B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sheng 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BD8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3A0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6BAFC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16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D07E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2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8F9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99D2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7CB70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383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181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B2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33E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4DC79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F7E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7F3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ngdou 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8F3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C2E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161DFE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08C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EB84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69B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6D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06685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DC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1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A58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ong 5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F65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2C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5E3B1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A7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D65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ngken 309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B83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23E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5C880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2AF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032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ndou 9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523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24D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ly resistant</w:t>
            </w:r>
          </w:p>
        </w:tc>
      </w:tr>
      <w:tr w14:paraId="46EB3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AE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FBC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0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2FF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9E3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16938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7DF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992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gdou 11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0D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D54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52B05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005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B57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3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1CF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DAD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4D1F5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522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9F2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ke 6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9B2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AF3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5DF1F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BE7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86D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ojiang 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922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CCC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43D2F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629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9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52E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nongdou 4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7BF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92E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4DF7C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80D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7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228B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ngsheng 1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5F8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D72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413FB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5EC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D81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1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267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754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37FD0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9FC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9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5A6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nong 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370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9B5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39882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F44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D01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ng 23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4D7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CE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07795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2EB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F4D0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inong 30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3D1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E0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sitive</w:t>
            </w:r>
          </w:p>
        </w:tc>
      </w:tr>
      <w:tr w14:paraId="6B769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36C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81D0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7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723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691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sensitive</w:t>
            </w:r>
          </w:p>
        </w:tc>
      </w:tr>
      <w:tr w14:paraId="27503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72C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1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D402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dou 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2EF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86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sensitive</w:t>
            </w:r>
          </w:p>
        </w:tc>
      </w:tr>
      <w:tr w14:paraId="02839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A26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2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9B9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nong 17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2DE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F6A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sensitive</w:t>
            </w:r>
          </w:p>
        </w:tc>
      </w:tr>
      <w:tr w14:paraId="61D35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F13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DE0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dou 6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6E9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E77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sensitive</w:t>
            </w:r>
          </w:p>
        </w:tc>
      </w:tr>
      <w:tr w14:paraId="3CE57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D33D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J70</w:t>
            </w:r>
          </w:p>
        </w:tc>
        <w:tc>
          <w:tcPr>
            <w:tcW w:w="21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E780F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dou 78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61C6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2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5E907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ly sensitive</w:t>
            </w:r>
          </w:p>
        </w:tc>
      </w:tr>
    </w:tbl>
    <w:p w14:paraId="15E7620D">
      <w:pPr>
        <w:jc w:val="center"/>
        <w:rPr>
          <w:rFonts w:hint="default" w:ascii="Arial" w:hAnsi="Arial" w:cs="Arial"/>
          <w:sz w:val="24"/>
          <w:szCs w:val="24"/>
        </w:rPr>
      </w:pPr>
    </w:p>
    <w:p w14:paraId="6BACD38C">
      <w:pPr>
        <w:jc w:val="center"/>
        <w:rPr>
          <w:rFonts w:hint="default" w:ascii="Arial" w:hAnsi="Arial" w:cs="Arial"/>
          <w:sz w:val="24"/>
          <w:szCs w:val="24"/>
        </w:rPr>
      </w:pPr>
    </w:p>
    <w:p w14:paraId="793F5946">
      <w:pPr>
        <w:jc w:val="center"/>
        <w:rPr>
          <w:rFonts w:hint="default" w:ascii="Arial" w:hAnsi="Arial" w:cs="Arial"/>
          <w:sz w:val="24"/>
          <w:szCs w:val="24"/>
        </w:rPr>
      </w:pPr>
    </w:p>
    <w:p w14:paraId="37601F40">
      <w:pPr>
        <w:jc w:val="center"/>
        <w:rPr>
          <w:rFonts w:hint="default" w:ascii="Arial" w:hAnsi="Arial" w:cs="Arial"/>
          <w:sz w:val="24"/>
          <w:szCs w:val="24"/>
        </w:rPr>
      </w:pPr>
    </w:p>
    <w:p w14:paraId="28AFC4AE">
      <w:pPr>
        <w:jc w:val="center"/>
        <w:rPr>
          <w:rFonts w:hint="default" w:ascii="Arial" w:hAnsi="Arial" w:cs="Arial"/>
          <w:sz w:val="24"/>
          <w:szCs w:val="24"/>
        </w:rPr>
      </w:pPr>
    </w:p>
    <w:p w14:paraId="699D46F2">
      <w:pPr>
        <w:jc w:val="center"/>
        <w:rPr>
          <w:rFonts w:hint="default" w:ascii="Arial" w:hAnsi="Arial" w:cs="Arial"/>
          <w:sz w:val="24"/>
          <w:szCs w:val="24"/>
        </w:rPr>
      </w:pPr>
    </w:p>
    <w:p w14:paraId="27FFF66C">
      <w:pPr>
        <w:jc w:val="center"/>
        <w:rPr>
          <w:rFonts w:hint="default" w:ascii="Arial" w:hAnsi="Arial" w:cs="Arial"/>
          <w:sz w:val="24"/>
          <w:szCs w:val="24"/>
        </w:rPr>
      </w:pPr>
    </w:p>
    <w:p w14:paraId="5BFD3E2C">
      <w:pPr>
        <w:jc w:val="center"/>
        <w:rPr>
          <w:rFonts w:hint="default" w:ascii="Arial" w:hAnsi="Arial" w:cs="Arial"/>
          <w:sz w:val="24"/>
          <w:szCs w:val="24"/>
        </w:rPr>
      </w:pPr>
    </w:p>
    <w:p w14:paraId="5E6E0B26">
      <w:pPr>
        <w:jc w:val="center"/>
        <w:rPr>
          <w:rFonts w:hint="default" w:ascii="Arial" w:hAnsi="Arial" w:cs="Arial"/>
          <w:sz w:val="24"/>
          <w:szCs w:val="24"/>
        </w:rPr>
      </w:pPr>
    </w:p>
    <w:p w14:paraId="12A4EB5E">
      <w:pPr>
        <w:jc w:val="center"/>
        <w:rPr>
          <w:rFonts w:hint="default" w:ascii="Arial" w:hAnsi="Arial" w:cs="Arial"/>
          <w:sz w:val="24"/>
          <w:szCs w:val="24"/>
        </w:rPr>
      </w:pPr>
    </w:p>
    <w:p w14:paraId="215F419F">
      <w:pPr>
        <w:jc w:val="center"/>
        <w:rPr>
          <w:rFonts w:hint="default" w:ascii="Arial" w:hAnsi="Arial" w:cs="Arial"/>
          <w:sz w:val="24"/>
          <w:szCs w:val="24"/>
        </w:rPr>
      </w:pPr>
    </w:p>
    <w:p w14:paraId="4EE79D24">
      <w:pPr>
        <w:jc w:val="center"/>
        <w:rPr>
          <w:rFonts w:hint="default" w:ascii="Arial" w:hAnsi="Arial" w:cs="Arial"/>
          <w:sz w:val="24"/>
          <w:szCs w:val="24"/>
        </w:rPr>
      </w:pPr>
    </w:p>
    <w:p w14:paraId="3636FCB2">
      <w:pPr>
        <w:jc w:val="center"/>
        <w:rPr>
          <w:rFonts w:hint="default" w:ascii="Arial" w:hAnsi="Arial" w:cs="Arial"/>
          <w:sz w:val="24"/>
          <w:szCs w:val="24"/>
        </w:rPr>
      </w:pPr>
    </w:p>
    <w:p w14:paraId="4F496550">
      <w:pPr>
        <w:jc w:val="center"/>
        <w:rPr>
          <w:rFonts w:hint="default" w:ascii="Arial" w:hAnsi="Arial" w:cs="Arial"/>
          <w:sz w:val="24"/>
          <w:szCs w:val="24"/>
        </w:rPr>
      </w:pPr>
    </w:p>
    <w:p w14:paraId="7056DB5A">
      <w:pPr>
        <w:jc w:val="center"/>
        <w:rPr>
          <w:rFonts w:hint="default" w:ascii="Arial" w:hAnsi="Arial" w:cs="Arial"/>
          <w:sz w:val="24"/>
          <w:szCs w:val="24"/>
        </w:rPr>
      </w:pPr>
    </w:p>
    <w:p w14:paraId="1818D1B2">
      <w:pPr>
        <w:jc w:val="center"/>
        <w:rPr>
          <w:rFonts w:hint="default" w:ascii="Arial" w:hAnsi="Arial" w:cs="Arial"/>
          <w:sz w:val="24"/>
          <w:szCs w:val="24"/>
        </w:rPr>
      </w:pPr>
    </w:p>
    <w:p w14:paraId="2E33E638">
      <w:pPr>
        <w:jc w:val="center"/>
        <w:rPr>
          <w:rFonts w:hint="default" w:ascii="Arial" w:hAnsi="Arial" w:cs="Arial"/>
          <w:sz w:val="24"/>
          <w:szCs w:val="24"/>
        </w:rPr>
      </w:pPr>
    </w:p>
    <w:p w14:paraId="6BE62425">
      <w:pPr>
        <w:jc w:val="both"/>
        <w:rPr>
          <w:rFonts w:hint="default" w:ascii="Arial" w:hAnsi="Arial" w:cs="Arial"/>
          <w:sz w:val="24"/>
          <w:szCs w:val="24"/>
        </w:rPr>
      </w:pPr>
    </w:p>
    <w:p w14:paraId="115CEBBD">
      <w:pPr>
        <w:jc w:val="both"/>
        <w:rPr>
          <w:rFonts w:hint="default" w:ascii="Arial" w:hAnsi="Arial" w:cs="Arial"/>
          <w:b w:val="0"/>
          <w:bCs w:val="0"/>
          <w:sz w:val="24"/>
          <w:szCs w:val="24"/>
        </w:rPr>
      </w:pPr>
      <w:r>
        <w:rPr>
          <w:rFonts w:hint="default" w:ascii="Arial" w:hAnsi="Arial" w:eastAsia="等线" w:cs="Arial"/>
          <w:b/>
          <w:bCs/>
          <w:sz w:val="24"/>
          <w:szCs w:val="24"/>
        </w:rPr>
        <w:t>Supplementary Table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 Distribution of SNP Markers Across Chromosomes</w:t>
      </w:r>
    </w:p>
    <w:tbl>
      <w:tblPr>
        <w:tblStyle w:val="4"/>
        <w:tblW w:w="29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21"/>
      </w:tblGrid>
      <w:tr w14:paraId="6CD93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ED1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Chromosome</w:t>
            </w:r>
          </w:p>
        </w:tc>
        <w:tc>
          <w:tcPr>
            <w:tcW w:w="19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D8A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NPs</w:t>
            </w:r>
          </w:p>
        </w:tc>
      </w:tr>
      <w:tr w14:paraId="00CE9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44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</w:t>
            </w:r>
          </w:p>
        </w:tc>
        <w:tc>
          <w:tcPr>
            <w:tcW w:w="19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FD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,388</w:t>
            </w:r>
          </w:p>
        </w:tc>
      </w:tr>
      <w:tr w14:paraId="3D440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EF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B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,770</w:t>
            </w:r>
          </w:p>
        </w:tc>
      </w:tr>
      <w:tr w14:paraId="4E590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7C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6D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416</w:t>
            </w:r>
          </w:p>
        </w:tc>
      </w:tr>
      <w:tr w14:paraId="77386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A1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F0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545</w:t>
            </w:r>
          </w:p>
        </w:tc>
      </w:tr>
      <w:tr w14:paraId="01F31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BB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E0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857</w:t>
            </w:r>
          </w:p>
        </w:tc>
      </w:tr>
      <w:tr w14:paraId="5EFFE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47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1E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,180</w:t>
            </w:r>
          </w:p>
        </w:tc>
      </w:tr>
      <w:tr w14:paraId="03F44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43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1F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,843</w:t>
            </w:r>
          </w:p>
        </w:tc>
      </w:tr>
      <w:tr w14:paraId="77837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B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97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,547</w:t>
            </w:r>
          </w:p>
        </w:tc>
      </w:tr>
      <w:tr w14:paraId="52091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03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02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683</w:t>
            </w:r>
          </w:p>
        </w:tc>
      </w:tr>
      <w:tr w14:paraId="4D74A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C0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FC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,410</w:t>
            </w:r>
          </w:p>
        </w:tc>
      </w:tr>
      <w:tr w14:paraId="72284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83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46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,535</w:t>
            </w:r>
          </w:p>
        </w:tc>
      </w:tr>
      <w:tr w14:paraId="4B4B2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A4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33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,592</w:t>
            </w:r>
          </w:p>
        </w:tc>
      </w:tr>
      <w:tr w14:paraId="4943F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57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54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474</w:t>
            </w:r>
          </w:p>
        </w:tc>
      </w:tr>
      <w:tr w14:paraId="6EAD5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3D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5E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,971</w:t>
            </w:r>
          </w:p>
        </w:tc>
      </w:tr>
      <w:tr w14:paraId="562A7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F0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38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,293</w:t>
            </w:r>
          </w:p>
        </w:tc>
      </w:tr>
      <w:tr w14:paraId="46C0D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B3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27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,953</w:t>
            </w:r>
          </w:p>
        </w:tc>
      </w:tr>
      <w:tr w14:paraId="4A0E9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71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4E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,184</w:t>
            </w:r>
          </w:p>
        </w:tc>
      </w:tr>
      <w:tr w14:paraId="2C094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0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E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,506</w:t>
            </w:r>
          </w:p>
        </w:tc>
      </w:tr>
      <w:tr w14:paraId="2937F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21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87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,647</w:t>
            </w:r>
          </w:p>
        </w:tc>
      </w:tr>
      <w:tr w14:paraId="23F86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69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2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17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,293</w:t>
            </w:r>
          </w:p>
        </w:tc>
      </w:tr>
      <w:tr w14:paraId="0F199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812A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7148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5,087</w:t>
            </w:r>
          </w:p>
        </w:tc>
      </w:tr>
    </w:tbl>
    <w:p w14:paraId="084A28DE">
      <w:pPr>
        <w:jc w:val="center"/>
        <w:rPr>
          <w:rFonts w:hint="default" w:ascii="Arial" w:hAnsi="Arial" w:cs="Arial"/>
          <w:sz w:val="24"/>
          <w:szCs w:val="24"/>
        </w:rPr>
      </w:pPr>
    </w:p>
    <w:p w14:paraId="77FEA1C7">
      <w:pPr>
        <w:jc w:val="center"/>
        <w:rPr>
          <w:rFonts w:hint="default" w:ascii="Arial" w:hAnsi="Arial" w:cs="Arial"/>
          <w:sz w:val="24"/>
          <w:szCs w:val="24"/>
        </w:rPr>
      </w:pPr>
    </w:p>
    <w:p w14:paraId="184F8623">
      <w:pPr>
        <w:jc w:val="center"/>
        <w:rPr>
          <w:rFonts w:hint="default" w:ascii="Arial" w:hAnsi="Arial" w:cs="Arial"/>
          <w:sz w:val="24"/>
          <w:szCs w:val="24"/>
        </w:rPr>
      </w:pPr>
    </w:p>
    <w:p w14:paraId="4632376D">
      <w:pPr>
        <w:jc w:val="center"/>
        <w:rPr>
          <w:rFonts w:hint="default" w:ascii="Arial" w:hAnsi="Arial" w:cs="Arial"/>
          <w:sz w:val="24"/>
          <w:szCs w:val="24"/>
        </w:rPr>
      </w:pPr>
    </w:p>
    <w:p w14:paraId="34C6E35D">
      <w:pPr>
        <w:jc w:val="center"/>
        <w:rPr>
          <w:rFonts w:hint="default" w:ascii="Arial" w:hAnsi="Arial" w:cs="Arial"/>
          <w:sz w:val="24"/>
          <w:szCs w:val="24"/>
        </w:rPr>
      </w:pPr>
    </w:p>
    <w:p w14:paraId="028DD862">
      <w:pPr>
        <w:jc w:val="center"/>
        <w:rPr>
          <w:rFonts w:hint="default" w:ascii="Arial" w:hAnsi="Arial" w:cs="Arial"/>
          <w:sz w:val="24"/>
          <w:szCs w:val="24"/>
        </w:rPr>
      </w:pPr>
    </w:p>
    <w:p w14:paraId="63DF1A8E">
      <w:pPr>
        <w:jc w:val="center"/>
        <w:rPr>
          <w:rFonts w:hint="default" w:ascii="Arial" w:hAnsi="Arial" w:cs="Arial"/>
          <w:sz w:val="24"/>
          <w:szCs w:val="24"/>
        </w:rPr>
      </w:pPr>
    </w:p>
    <w:p w14:paraId="52843595">
      <w:pPr>
        <w:jc w:val="center"/>
        <w:rPr>
          <w:rFonts w:hint="default" w:ascii="Arial" w:hAnsi="Arial" w:cs="Arial"/>
          <w:sz w:val="24"/>
          <w:szCs w:val="24"/>
        </w:rPr>
      </w:pPr>
    </w:p>
    <w:p w14:paraId="4A8469D3">
      <w:pPr>
        <w:jc w:val="center"/>
        <w:rPr>
          <w:rFonts w:hint="default" w:ascii="Arial" w:hAnsi="Arial" w:cs="Arial"/>
          <w:sz w:val="24"/>
          <w:szCs w:val="24"/>
        </w:rPr>
      </w:pPr>
    </w:p>
    <w:p w14:paraId="019393B0">
      <w:pPr>
        <w:jc w:val="center"/>
        <w:rPr>
          <w:rFonts w:hint="default" w:ascii="Arial" w:hAnsi="Arial" w:cs="Arial"/>
          <w:sz w:val="24"/>
          <w:szCs w:val="24"/>
        </w:rPr>
      </w:pPr>
    </w:p>
    <w:p w14:paraId="66C4B574">
      <w:pPr>
        <w:jc w:val="center"/>
        <w:rPr>
          <w:rFonts w:hint="default" w:ascii="Arial" w:hAnsi="Arial" w:cs="Arial"/>
          <w:sz w:val="24"/>
          <w:szCs w:val="24"/>
        </w:rPr>
      </w:pPr>
    </w:p>
    <w:p w14:paraId="23EDCA50">
      <w:pPr>
        <w:jc w:val="center"/>
        <w:rPr>
          <w:rFonts w:hint="default" w:ascii="Arial" w:hAnsi="Arial" w:cs="Arial"/>
          <w:sz w:val="24"/>
          <w:szCs w:val="24"/>
        </w:rPr>
      </w:pPr>
    </w:p>
    <w:p w14:paraId="3BF01F5A">
      <w:pPr>
        <w:jc w:val="center"/>
        <w:rPr>
          <w:rFonts w:hint="default" w:ascii="Arial" w:hAnsi="Arial" w:cs="Arial"/>
          <w:sz w:val="24"/>
          <w:szCs w:val="24"/>
        </w:rPr>
      </w:pPr>
    </w:p>
    <w:p w14:paraId="0EF32205">
      <w:pPr>
        <w:jc w:val="center"/>
        <w:rPr>
          <w:rFonts w:hint="default" w:ascii="Arial" w:hAnsi="Arial" w:cs="Arial"/>
          <w:sz w:val="24"/>
          <w:szCs w:val="24"/>
        </w:rPr>
      </w:pPr>
    </w:p>
    <w:p w14:paraId="63745D30">
      <w:pPr>
        <w:jc w:val="center"/>
        <w:rPr>
          <w:rFonts w:hint="default" w:ascii="Arial" w:hAnsi="Arial" w:cs="Arial"/>
          <w:sz w:val="24"/>
          <w:szCs w:val="24"/>
        </w:rPr>
      </w:pPr>
    </w:p>
    <w:p w14:paraId="33A877D9">
      <w:pPr>
        <w:jc w:val="center"/>
        <w:rPr>
          <w:rFonts w:hint="default" w:ascii="Arial" w:hAnsi="Arial" w:cs="Arial"/>
          <w:sz w:val="24"/>
          <w:szCs w:val="24"/>
        </w:rPr>
      </w:pPr>
    </w:p>
    <w:p w14:paraId="1C88B6F8">
      <w:pPr>
        <w:jc w:val="center"/>
        <w:rPr>
          <w:rFonts w:hint="default" w:ascii="Arial" w:hAnsi="Arial" w:cs="Arial"/>
          <w:sz w:val="24"/>
          <w:szCs w:val="24"/>
        </w:rPr>
      </w:pPr>
    </w:p>
    <w:p w14:paraId="5916C666">
      <w:pPr>
        <w:jc w:val="center"/>
        <w:rPr>
          <w:rFonts w:hint="default" w:ascii="Arial" w:hAnsi="Arial" w:cs="Arial"/>
          <w:sz w:val="24"/>
          <w:szCs w:val="24"/>
        </w:rPr>
      </w:pPr>
    </w:p>
    <w:p w14:paraId="6193D4DA">
      <w:pPr>
        <w:jc w:val="center"/>
        <w:rPr>
          <w:rFonts w:hint="default" w:ascii="Arial" w:hAnsi="Arial" w:cs="Arial"/>
          <w:sz w:val="24"/>
          <w:szCs w:val="24"/>
        </w:rPr>
      </w:pPr>
    </w:p>
    <w:p w14:paraId="0697BADD">
      <w:pPr>
        <w:jc w:val="center"/>
        <w:rPr>
          <w:rFonts w:hint="default" w:ascii="Arial" w:hAnsi="Arial" w:cs="Arial"/>
          <w:sz w:val="24"/>
          <w:szCs w:val="24"/>
        </w:rPr>
      </w:pPr>
    </w:p>
    <w:p w14:paraId="5396A5F9">
      <w:pPr>
        <w:jc w:val="center"/>
        <w:rPr>
          <w:rFonts w:hint="default" w:ascii="Arial" w:hAnsi="Arial" w:cs="Arial"/>
          <w:sz w:val="24"/>
          <w:szCs w:val="24"/>
        </w:rPr>
      </w:pPr>
    </w:p>
    <w:p w14:paraId="7EE28D39">
      <w:pPr>
        <w:jc w:val="center"/>
        <w:rPr>
          <w:rFonts w:hint="default" w:ascii="Arial" w:hAnsi="Arial" w:cs="Arial"/>
          <w:b w:val="0"/>
          <w:bCs w:val="0"/>
          <w:sz w:val="24"/>
          <w:szCs w:val="24"/>
        </w:rPr>
      </w:pPr>
      <w:r>
        <w:rPr>
          <w:rFonts w:hint="default" w:ascii="Arial" w:hAnsi="Arial" w:eastAsia="等线" w:cs="Arial"/>
          <w:b/>
          <w:bCs/>
          <w:sz w:val="24"/>
          <w:szCs w:val="24"/>
          <w:highlight w:val="none"/>
        </w:rPr>
        <w:t>Supplementary Table</w:t>
      </w:r>
      <w:r>
        <w:rPr>
          <w:rFonts w:hint="default" w:ascii="Arial" w:hAnsi="Arial" w:eastAsia="等线" w:cs="Arial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Arial" w:hAnsi="Arial" w:cs="Arial"/>
          <w:b w:val="0"/>
          <w:bCs w:val="0"/>
          <w:sz w:val="24"/>
          <w:szCs w:val="24"/>
          <w:highlight w:val="none"/>
        </w:rPr>
        <w:t xml:space="preserve">Information on 58 identified saline-alkaline tolerance </w:t>
      </w:r>
      <w:r>
        <w:rPr>
          <w:rFonts w:hint="default" w:ascii="Arial" w:hAnsi="Arial" w:cs="Arial"/>
          <w:b w:val="0"/>
          <w:bCs w:val="0"/>
          <w:sz w:val="24"/>
          <w:szCs w:val="24"/>
        </w:rPr>
        <w:t>genes</w:t>
      </w:r>
    </w:p>
    <w:tbl>
      <w:tblPr>
        <w:tblStyle w:val="4"/>
        <w:tblW w:w="31532" w:type="dxa"/>
        <w:tblInd w:w="-12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566"/>
        <w:gridCol w:w="1067"/>
        <w:gridCol w:w="1414"/>
        <w:gridCol w:w="1471"/>
        <w:gridCol w:w="13519"/>
        <w:gridCol w:w="11545"/>
      </w:tblGrid>
      <w:tr w14:paraId="387A8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0" w:hRule="atLeast"/>
        </w:trPr>
        <w:tc>
          <w:tcPr>
            <w:tcW w:w="19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490C8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ID</w:t>
            </w:r>
          </w:p>
        </w:tc>
        <w:tc>
          <w:tcPr>
            <w:tcW w:w="5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5349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ADD5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akSNP</w:t>
            </w:r>
          </w:p>
        </w:tc>
        <w:tc>
          <w:tcPr>
            <w:tcW w:w="14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D9B4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4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03B00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logs</w:t>
            </w:r>
          </w:p>
        </w:tc>
        <w:tc>
          <w:tcPr>
            <w:tcW w:w="135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AED26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nctional annotation</w:t>
            </w:r>
          </w:p>
        </w:tc>
        <w:tc>
          <w:tcPr>
            <w:tcW w:w="115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2DD2F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1F3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6B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1800</w:t>
            </w:r>
          </w:p>
        </w:tc>
        <w:tc>
          <w:tcPr>
            <w:tcW w:w="5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8D9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E1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B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2D1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0240.1</w:t>
            </w:r>
          </w:p>
        </w:tc>
        <w:tc>
          <w:tcPr>
            <w:tcW w:w="13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705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chondrial substrate carrier family protein B-like</w:t>
            </w:r>
          </w:p>
        </w:tc>
        <w:tc>
          <w:tcPr>
            <w:tcW w:w="115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F06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4B70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49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1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5BA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1A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B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A63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8895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7E1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culon-like protein B2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6AC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537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DED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2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17D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315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7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34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4691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522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stid-lipid associated protein PAP / fibrillin family protein;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646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3294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D6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 w:colFirst="2" w:colLast="2"/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2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F1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FD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AD0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1999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8B6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S protease regulatory subunit 7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AE7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bookmarkEnd w:id="0"/>
      <w:tr w14:paraId="7636F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422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2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7DB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9B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0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8C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686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F808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haracterized membrane protein At1g16860-like isoform X3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93E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EB9C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B5A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2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C5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C7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A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AE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2799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5A9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GGT 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718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2FD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BF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2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7FB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BD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8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833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9650.2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930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23 UV excision repair protein family; IPR004806 (UV excision repair protein Rad23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0A9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7727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C1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3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24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E8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0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D9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166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FFF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super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BE5E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AD11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BA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3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41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74E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0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5C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305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517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-methanol-choline (GMC) oxidoreductase 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04D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19BB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29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3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99D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F9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3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3E8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7745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235C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3-phosphoglycerate dehydrogenase; IPR006236 (D-3-phosphoglycerate dehydroge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224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AB11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60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3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E2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FC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9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DA2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4983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38AF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cyst complex component 84B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1CF3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5377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D3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3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B9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0C6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E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D66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3159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C6B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xyloglucan glycosyltransferase 5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B2B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E463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88D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AF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AE6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A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A01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0354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CE4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cyst complex component EXO70A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953F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4794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98D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189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37D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1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27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3148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CC5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atomer subunit beta-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A97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92BA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9F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CD52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745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C9B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119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AA3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p-Fucose protein O-fucosyltransfer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934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240D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9A63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CF65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9AD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0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842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118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CB4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-transporting ATPase 8, plasma membrane-type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9685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99B3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D4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71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C1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9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6D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56420.3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EB2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-box 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A18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670D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D4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D72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527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3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84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455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20A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super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F8E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1DED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BF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77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1F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B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42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455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FBD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super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21C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770B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E29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4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6A2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61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D183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5250.2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13A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inc-binding ribosomal protein 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874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650D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D65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5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233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498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9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BC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16630.2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CA43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 binding microtubule motor family protein isoform 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741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1EB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979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5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17D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F1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B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8BB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990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50F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chondrial substrate carrier family protein B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C6F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11C8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7C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07G005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41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CB1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0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6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794287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265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135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735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eptor kinase 3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D08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8A63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4A6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8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9D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B0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64F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57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1631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ED7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porin NUP53-like isoform X2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FF3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6020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5E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F75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B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E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63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987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420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-binding ABC transporter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102C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677A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3A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7C0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4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94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2D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975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646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D-dependent malic enzyme 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AF39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F9EB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E7B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5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43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94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2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05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16360.2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70B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idine phosphotransfer protein 6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A56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F5E4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52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B54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5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F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5E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48120.3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91D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S19 nucleotide excision repair protein homolog isoform X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9E5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7194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FD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6EC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55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D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22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136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049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urine catabolism dioxygenase TauD/TfdA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305B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FCEC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CF4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DF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7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53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C3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194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6C4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M domain receptor-like kinase 3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8BA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D0C7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AE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19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2C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5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B1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6E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6582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370B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atricopeptide repeat (PPR) super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C9EF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3AAD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DD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0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C980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5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90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29B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1650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2B0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in-responsive protein n=3 Tax=Citrus RepID=V4SMI9_9ROSI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475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A037B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69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0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AF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3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E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0D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2627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4E0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-dependent 6-phosphofructokinase 3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81F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597D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20F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BD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B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5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3201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569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06C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CHUP1, chloroplastic-like isoform X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FD74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812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E7C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CB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3F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85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0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58365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B0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19210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04C6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tative leucine-rich repeat receptor-like protein ki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0C7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7E5C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3E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C8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CD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7E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008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19210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E277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tative leucine-rich repeat receptor-like protein ki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112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0B84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63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B7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3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6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3B2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05700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F276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LRR receptor-like serine/threonine-protein ki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DE54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5073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F74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D0A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9C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98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151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19210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4D49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tative leucine-rich repeat receptor-like protein ki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38C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8D18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1F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D6D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64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B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504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1890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9AE0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LRR receptor-like protein ki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709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8F3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FC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1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8C3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A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80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992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19210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4E4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tative leucine-rich repeat receptor-like protein kinas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D3F2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3792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85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BFF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2D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8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6A7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2133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1F8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cription factor bHLH87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1DB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58A6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29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B0F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B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AE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D1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176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6A7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AA-amino acid hydrolase ILR1-like 4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D716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9542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86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5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E11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27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AC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E6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5G2272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06F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-box/RNI-like super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7AA0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B869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C40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2609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F0C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648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F3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303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0381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ged multivesicular bod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CA7F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CAC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430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7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0F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F38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BC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D86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4G29410.2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C4B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S ribosomal L28-like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754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568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6DA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FE8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C4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BC26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287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170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284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f zinc finger protein DOF3.1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0F34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F1F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0C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29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FE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10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FA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AF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7720.2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A7E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ine/threonine-protein phosphatase 2A 55 kDa regulatory subunit B n=39 Tax=rosids RepID=I1M5D7_SOYB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983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0C24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F0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30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9B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B0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82A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5E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771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F5A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diketo-5-methylthio-1-phosphopentane phosphatase;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803C4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9CC3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B9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3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C90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D7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53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0EA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71993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07EE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771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2A7B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-diketo-5-methylthio-1-phosphopentane phosphatase;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DC5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21AB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97B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3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97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C1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8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54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519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A59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1 (Prenylated rab acceptor) 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CABD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61C6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E5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35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EC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D02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2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91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518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97B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lipase D P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BC9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A495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CA7A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36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9D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F8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5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8B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517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D39C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sin-like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C82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257E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36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38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5D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B6A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9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C3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3G1375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73B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 galactosidase 1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FD7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BADD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E0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41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F7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1F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6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7D4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296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A77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ROOT HAIR DEFECTIVE 3 homolog 1-like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5BE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1A92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EB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42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5D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8D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C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3A3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7297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33B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-methanol-choline (GMC) oxidoreductase 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ADD5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FEBC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A1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43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78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2D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1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EC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2G2030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7368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kinase superfamily protein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5DB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2AFA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B5D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44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538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010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8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85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17620.1</w:t>
            </w:r>
          </w:p>
        </w:tc>
        <w:tc>
          <w:tcPr>
            <w:tcW w:w="13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EEE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 embryogenesis abundant (LEA) hydroxyproline-rich glycoprotein family;</w:t>
            </w:r>
          </w:p>
        </w:tc>
        <w:tc>
          <w:tcPr>
            <w:tcW w:w="1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A169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A526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821C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ma.15G024500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71F9E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60F7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1676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BE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1549174</w:t>
            </w:r>
          </w:p>
        </w:tc>
        <w:tc>
          <w:tcPr>
            <w:tcW w:w="14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16A55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1G55110.1</w:t>
            </w:r>
          </w:p>
        </w:tc>
        <w:tc>
          <w:tcPr>
            <w:tcW w:w="135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4DF10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-H2 zinc finger protein</w:t>
            </w:r>
          </w:p>
        </w:tc>
        <w:tc>
          <w:tcPr>
            <w:tcW w:w="115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A9CE9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18F0E58F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FCAA8EE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4E36E16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78E64E8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9894A42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01C642C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39F367F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EC24EBA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299D5CA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817E164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69AB03C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6B4525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D368D81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0D8E970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E7E2CA7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86F9A23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95BD8DF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A909F86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218F4C77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29BD9BB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F72942B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462D166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139D187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25EC791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96F508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9E6DAAF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BCB066A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18CE97D2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5565B0E3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BCE5805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B9D523C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B2C6444">
      <w:pPr>
        <w:keepNext w:val="0"/>
        <w:keepLines w:val="0"/>
        <w:widowControl/>
        <w:suppressLineNumbers w:val="0"/>
        <w:snapToGrid w:val="0"/>
        <w:spacing w:line="240" w:lineRule="auto"/>
        <w:ind w:left="0" w:leftChars="0" w:right="0" w:rightChars="0" w:firstLine="0" w:firstLineChars="0"/>
        <w:jc w:val="center"/>
        <w:textAlignment w:val="center"/>
        <w:rPr>
          <w:rFonts w:hint="default" w:ascii="Arial" w:hAnsi="Arial" w:eastAsia="等线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Arial" w:hAnsi="Arial" w:eastAsia="等线" w:cs="Arial"/>
          <w:b/>
          <w:bCs/>
          <w:sz w:val="24"/>
          <w:szCs w:val="24"/>
        </w:rPr>
        <w:t>Supplementary Table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eastAsia="等线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4 </w:t>
      </w:r>
      <w:r>
        <w:rPr>
          <w:rFonts w:hint="default" w:ascii="Arial" w:hAnsi="Arial" w:eastAsia="等线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KASP primer sequences</w:t>
      </w:r>
    </w:p>
    <w:tbl>
      <w:tblPr>
        <w:tblStyle w:val="4"/>
        <w:tblW w:w="384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5841"/>
      </w:tblGrid>
      <w:tr w14:paraId="6AC30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B3363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imer </w:t>
            </w:r>
          </w:p>
        </w:tc>
        <w:tc>
          <w:tcPr>
            <w:tcW w:w="1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D6A4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quences</w:t>
            </w:r>
          </w:p>
        </w:tc>
      </w:tr>
      <w:tr w14:paraId="77E47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8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484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-1735649-Allele1</w:t>
            </w:r>
          </w:p>
        </w:tc>
        <w:tc>
          <w:tcPr>
            <w:tcW w:w="1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F9D1C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GACCAAGTTCATGCTCCATTGATAAGCTGTTGTTGTTGC</w:t>
            </w:r>
          </w:p>
        </w:tc>
      </w:tr>
      <w:tr w14:paraId="12C99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F368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-1735649-Alle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824CF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GTCGGAGTCAACGGATTCCATTGATAAGCTGTTGTTGTTGT</w:t>
            </w:r>
          </w:p>
        </w:tc>
      </w:tr>
      <w:tr w14:paraId="442E1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D4CE9D3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bottom"/>
              <w:rPr>
                <w:rFonts w:hint="default" w:ascii="Arial" w:hAnsi="Arial" w:eastAsia="等线" w:cs="Arial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-1735649-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0814EA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CCCTTTCGGTGAATATGAACCA</w:t>
            </w:r>
          </w:p>
        </w:tc>
      </w:tr>
    </w:tbl>
    <w:p w14:paraId="7168E9C1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textAlignment w:val="center"/>
        <w:rPr>
          <w:rFonts w:hint="default" w:ascii="Arial" w:hAnsi="Arial" w:eastAsia="等线" w:cs="Arial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2452E3"/>
    <w:rsid w:val="09F935EE"/>
    <w:rsid w:val="1178129C"/>
    <w:rsid w:val="200F5C77"/>
    <w:rsid w:val="24405FEF"/>
    <w:rsid w:val="3C2452E3"/>
    <w:rsid w:val="43AB2622"/>
    <w:rsid w:val="46EC063B"/>
    <w:rsid w:val="4A34774F"/>
    <w:rsid w:val="4F3A75B6"/>
    <w:rsid w:val="590F616B"/>
    <w:rsid w:val="642725D9"/>
    <w:rsid w:val="65373AF8"/>
    <w:rsid w:val="653A1C66"/>
    <w:rsid w:val="71BE59CD"/>
    <w:rsid w:val="72C54B39"/>
    <w:rsid w:val="7CBE2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752</Words>
  <Characters>11613</Characters>
  <Lines>0</Lines>
  <Paragraphs>0</Paragraphs>
  <TotalTime>19</TotalTime>
  <ScaleCrop>false</ScaleCrop>
  <LinksUpToDate>false</LinksUpToDate>
  <CharactersWithSpaces>123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2:42:00Z</dcterms:created>
  <dc:creator>=</dc:creator>
  <cp:lastModifiedBy>=</cp:lastModifiedBy>
  <dcterms:modified xsi:type="dcterms:W3CDTF">2026-04-14T05:0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4E2B78ED923474CAF2139A98690B572_11</vt:lpwstr>
  </property>
  <property fmtid="{D5CDD505-2E9C-101B-9397-08002B2CF9AE}" pid="4" name="KSOTemplateDocerSaveRecord">
    <vt:lpwstr>eyJoZGlkIjoiOWUyZWNjODlmNTk1MDMyYzJjYWRiMjYxZGM0ODdjMzAiLCJ1c2VySWQiOiIyNzMxMDE1ODQifQ==</vt:lpwstr>
  </property>
</Properties>
</file>